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131413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color w:val="131413"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color w:val="131413"/>
          <w:sz w:val="21"/>
          <w:szCs w:val="21"/>
          <w:lang w:val="en-US" w:eastAsia="zh-CN"/>
        </w:rPr>
        <w:t>2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131413"/>
          <w:sz w:val="21"/>
          <w:szCs w:val="21"/>
        </w:rPr>
        <w:t xml:space="preserve"> Information and primer sequences of DEGs under qRT-PCR verification.</w:t>
      </w:r>
      <w:r>
        <w:rPr>
          <w:rFonts w:hint="default" w:ascii="Times New Roman" w:hAnsi="Times New Roman" w:cs="Times New Roman"/>
          <w:color w:val="131413"/>
          <w:sz w:val="21"/>
          <w:szCs w:val="21"/>
        </w:rPr>
        <w:t xml:space="preserve"> </w:t>
      </w:r>
    </w:p>
    <w:tbl>
      <w:tblPr>
        <w:tblStyle w:val="5"/>
        <w:tblW w:w="1403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1546"/>
        <w:gridCol w:w="1710"/>
        <w:gridCol w:w="3700"/>
        <w:gridCol w:w="2406"/>
        <w:gridCol w:w="36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Name</w:t>
            </w:r>
          </w:p>
        </w:tc>
        <w:tc>
          <w:tcPr>
            <w:tcW w:w="154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Code </w:t>
            </w:r>
          </w:p>
        </w:tc>
        <w:tc>
          <w:tcPr>
            <w:tcW w:w="17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3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GO term</w:t>
            </w:r>
          </w:p>
        </w:tc>
        <w:tc>
          <w:tcPr>
            <w:tcW w:w="240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KEGG pathway</w:t>
            </w:r>
          </w:p>
        </w:tc>
        <w:tc>
          <w:tcPr>
            <w:tcW w:w="36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131413"/>
                <w:sz w:val="21"/>
                <w:szCs w:val="21"/>
              </w:rPr>
              <w:t>Primer Sequence (5′-3′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2" w:type="dxa"/>
            <w:gridSpan w:val="6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color w:val="13141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131413"/>
                <w:sz w:val="21"/>
                <w:szCs w:val="21"/>
              </w:rPr>
              <w:t>Radis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TTS</w:t>
            </w:r>
          </w:p>
        </w:tc>
        <w:tc>
          <w:tcPr>
            <w:tcW w:w="1546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617369.1</w:t>
            </w:r>
          </w:p>
        </w:tc>
        <w:tc>
          <w:tcPr>
            <w:tcW w:w="1710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thiamine thiazole synthase, chloroplastic-like </w:t>
            </w:r>
          </w:p>
        </w:tc>
        <w:tc>
          <w:tcPr>
            <w:tcW w:w="3700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ron ion binding; mitochondrion; cytosol; plasma membrane; cellular response to DNA damage stimulus; zinc ion binding; thiamine biosynthetic process; response to cold; chloroplast; chloroplast stroma; thylakoid; chloroplast envelope; stromule; oxazole or thiazole biosynthetic process; protein homodimerization activity; thiazole biosynthetic process</w:t>
            </w:r>
          </w:p>
        </w:tc>
        <w:tc>
          <w:tcPr>
            <w:tcW w:w="2406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iamine metabolism</w:t>
            </w:r>
          </w:p>
        </w:tc>
        <w:tc>
          <w:tcPr>
            <w:tcW w:w="3684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TGGTTACGATCTCAACGCCTTCAC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: CGCCAACGACGACGACAT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TTS-like2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609750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iamine thiazole synthase, chloroplastic-like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ron ion binding; mitochondrion; cytosol; plasma membrane; cellular response to DNA damage stimulus; zinc ion binding; thiamine biosynthetic process; response to cold; chloroplast; chloroplast stroma; thylakoid; chloroplast envelope; stromule; oxazole or thiazole biosynthetic process; protein homodimerization activity; thiazole biosynthetic process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iamine metabolism</w:t>
            </w:r>
          </w:p>
        </w:tc>
        <w:tc>
          <w:tcPr>
            <w:tcW w:w="368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GAGACTGATGTCGTCGTCGTTGG</w:t>
            </w:r>
          </w:p>
          <w:p>
            <w:pPr>
              <w:wordWrap w:val="0"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: GCCACCACCAGGACTAACAGA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GLP1</w:t>
            </w:r>
          </w:p>
        </w:tc>
        <w:tc>
          <w:tcPr>
            <w:tcW w:w="1546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615362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ermin-like protein 1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tracellular region; cell wall; nucleus; response to cold; plant-type cell wall; response to cytokinin; manganese ion binding; extracellular matrix; nutrient reservoir activity; apoplast; oxalate oxidase activity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68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GGGCGTGCTTGGAGGAACTAAC</w:t>
            </w:r>
          </w:p>
          <w:p>
            <w:pPr>
              <w:wordWrap w:val="0"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: AAACGCATAAACGCACTCACA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ERF3-like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604376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thylene-responsive transcription factor 3-like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NA binding; DNA binding transcription factor activity; protein binding; nucleus; transcription, DNA-templated; regulation of transcription, DNA-templated; defense response; ethylene-activated signaling pathway; negative regulation of ethylene-activated signaling pathway; sequence-specific DNA binding; negative regulation of transcription, DNA-templated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68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GACGAGCAGCAGCATGAGCAG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: ACCACAGGCGGAGTTCTAGGA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LOX3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595920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poxygenase 3, chloroplastic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fense response; chloroplast; pollen development; response to wounding; response to fungus; response to high light intensity; jasmonic acid biosynthetic process; response to jasmonic acid; anther dehiscence; linoleate 13S-lipoxygenase activity; oxylipin biosynthetic process; lipid oxidation; growth; metal ion binding; anther development; stamen filament development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noleic acid metabolism;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pha-Linolenic acid metabolism</w:t>
            </w:r>
          </w:p>
        </w:tc>
        <w:tc>
          <w:tcPr>
            <w:tcW w:w="368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CGGCGGAGATCGGGAGGATAG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: CAGGCTCAGAACTCGGAACC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DEF1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589617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fensin-like protein 1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lecular_function; extracellular region; cell wall; defense response; response to insect; response to ethylene; response to salicylic acid; response to jasmonic acid; jasmonic acid and ethylene-dependent systemic resistance; killing of cells of other organism; defense response to fungus; defense response to fungu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ab/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PK signaling pathway - plant</w:t>
            </w:r>
          </w:p>
        </w:tc>
        <w:tc>
          <w:tcPr>
            <w:tcW w:w="368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CGTGGTCAGGAGTCTGTGGAAAC</w:t>
            </w:r>
          </w:p>
          <w:p>
            <w:pPr>
              <w:wordWrap w:val="0"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: AATGCACTTGTGAGCTGGGAA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USPA-like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628631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niversal stress protein A-like protein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ucleus; vacuole; response to stress; hydrolase activity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684" w:type="dxa"/>
          </w:tcPr>
          <w:p>
            <w:pPr>
              <w:wordWrap w:val="0"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TGGACGAGAGCGAAGAGAGTATGG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: AACCCTGCGGCATCAATGG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BTP1-like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577418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TB/POZ and TAZ domain-containing protein 1-like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anscription cofactor activity; histone acetyltransferase activity; protein binding; calmodulin binding; nucleus; cytoplasm; regulation of transcription, DNA-templated; zinc ion binding; embryo sac development; pollen development; response to auxin; response to salicylic acid; SCF ubiquitin ligase complex; regulation of proteolysis; ubiquitin protein ligase binding; response to hydrogen peroxide; proteasome-mediated ubiquitin-dependent protein catabolic process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68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AGTCATCAAGATTCTCGGCGTTCC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: CCCTCCATCTCCTTCTCCGT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MYB51-like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592206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anscription factor MYB51-like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NA polymerase II transcription factor activity, sequence-specific DNA binding; transcription factor activity, RNA polymerase II transcription factor recruiting; DNA binding; DNA binding transcription factor activity; nucleus; transcription, DNA-templated; regulation of transcription, DNA-templated; regulation of transcription by RNA polymerase II; response to bacterium; response to insect; response to salt stress; induced systemic resistance; response to ethylene; response to auxin; response to abscisic acid; response to gibberellin; response to salicylic acid; response to jasmonic acid; indole glucosinolate biosynthetic process; cell differentiation; defense response to bacterium; sequence-specific DNA binding; transcription regulatory region DNA binding; defense response by callose deposition in cell wall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68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GCGTACACCATGTTGCAAAGCTG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: GAGAGTTCGCCATCCACCTT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MP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616154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PF0057 membrane protein At4g30650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sponse to cold; integral component of membrane; hyperosmotic salinity response; defense response to fungus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368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TCCATGCCGCCTCTGCCTAC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: GACTCATCCATCGCCAAGATTC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MYC2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637349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anscription factor MYC2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NA binding; DNA binding transcription factor activity; protein binding; nucleus; transcription, DNA-templated; response to desiccation; response to wounding; response to abscisic acid; abscisic acid-activated signaling pathway; response to jasmonic acid; jasmonic acid mediated signaling pathway; positive regulation of flavonoid biosynthetic process; response to chitin; sequence-specific DNA binding; regulation of transcription from RNA polymerase II promoter in response to oxidative stress; positive regulation of transcription, DNA-templated; protein dimerization activity; regulation of DNA binding transcription factor activity; regulation of defense response to insect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PK signaling pathway - plant; Plant hormone signal transduction</w:t>
            </w:r>
          </w:p>
        </w:tc>
        <w:tc>
          <w:tcPr>
            <w:tcW w:w="368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AGGTTGATGTCGGCGTTGATGG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: ATCTTCACCGTCGCTTGCTGT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COP1-X1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XM_018586353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3 ubiquitin-protein ligase COP1 isoform X1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uclear ubiquitin ligase complex; ubiquitin-protein transferase activity; protein binding; nucleus; cytoplasm; DNA repair; red, far-red light phototransduction; photomorphogenesis; shade avoidance; skotomorphogenesis; entrainment of circadian clock; regulation of stomatal movement; protein ubiquitination; nuclear body; identical protein binding; anthocyanin-containing compound metabolic process; metal ion binding; photoperiodism, flowering; ubiquitin protein ligase activity; Cul4-RING E3 ubiquitin ligase complex; Cul4-RING E3 ubiquitin ligase complex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biquitin mediated proteolysis; Circadian rhythm-plant; Circadian rhythm-plant</w:t>
            </w:r>
          </w:p>
        </w:tc>
        <w:tc>
          <w:tcPr>
            <w:tcW w:w="368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CACGAGACCTGTGACATCGCATAG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: ATGGTTCCTTGGCTATTCGCA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ERF1B-like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581842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thylene-responsive transcription factor 1B-like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NA binding; DNA binding transcription factor activity; intracellular; nucleus; transcription, DNA-templated; regulation of transcription, DNA-templated; defense response; jasmonic acid mediated signaling pathway; ethylene-activated signaling pathway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PK signaling pathway - plant; Plant hormone signal transduction</w:t>
            </w:r>
          </w:p>
        </w:tc>
        <w:tc>
          <w:tcPr>
            <w:tcW w:w="368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AGTCACCGTTCTCCTCCTTCTCG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: TTGTTGCGTGGACTGCTCGAT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FBA1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608326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ructose-bisphosphate aldolase 1, chloroplastic-like, partial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ructose-bisphosphate aldolase activity; gluconeogenesis; glycolytic process; pentose-phosphate shunt; chloroplast; chloroplast thylakoid; chloroplast stroma; thylakoid; chloroplast envelope; plastoglobule; cytosolic ribosome; thylakoid lumen; response to cadmium ion; apoplast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lycolysis / Gluconeogenesis; Pentose phosphate pathway; Fructose and mannose metabolism; Carbon fixation in photosynthetic organisms</w:t>
            </w:r>
          </w:p>
        </w:tc>
        <w:tc>
          <w:tcPr>
            <w:tcW w:w="368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TCCATGCCGCCTCTGCCTAC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: GACTCATCCATCGCCAAGATTC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CPC1-like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601927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ryptochrome-1-like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 kinase activity; protein binding; ATP binding; nucleus; cytoplasm; defense response; circadian rhythm; response to water deprivation; response to light stimulus; detection of light stimulus; response to blue light; phototropism; photomorphogenesis; response to high light intensity; response to absence of light; blue light signaling pathway; blue light photoreceptor activity; regulation of meristem growth; response to red light; photoprotection; stomatal movement; response to far red light; response to low fluence blue light stimulus by blue low-fluence system; regulation of hydrogen peroxide metabolic process; singlet oxygen-mediated programmed cell death; circadian regulation of calcium ion oscillation; kinase activity; nuclear body; PML body; protein-chromophore linkage; regulation of circadian rhythm; identical protein binding; protein homodimerization activity; anthocyanin-containing compound metabolic process; protein autophosphorylation; metal ion binding; regulation of unidimensional cell growth; oxidation-reduction process; auxin transport; response to magnetism; FAD binding; flavin adenine dinucleotide metabolic process; plant organ development; positive regulation of defense response to bacterium; negative regulation of lateral root development; regulation of leaf morphogenesis; positive regulation of anion channel activity; positive regulation of systemic acquired resistance; response to strigolactone; positive regulation of shade avoidance; regulation of reactive oxygen species metabolic process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ircadian rhythm - plant</w:t>
            </w:r>
          </w:p>
        </w:tc>
        <w:tc>
          <w:tcPr>
            <w:tcW w:w="368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GCTTCAACTGCCGTGGAGATGG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: CGGTAATGTACTGCCAGCCAA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2" w:type="dxa"/>
            <w:gridSpan w:val="6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A. brassica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LP</w:t>
            </w:r>
          </w:p>
        </w:tc>
        <w:tc>
          <w:tcPr>
            <w:tcW w:w="1546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XM_018527731.1</w:t>
            </w:r>
          </w:p>
        </w:tc>
        <w:tc>
          <w:tcPr>
            <w:tcW w:w="1710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hioredoxin-like protein</w:t>
            </w:r>
          </w:p>
        </w:tc>
        <w:tc>
          <w:tcPr>
            <w:tcW w:w="3700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itochondrion; thioredoxin peroxidase activity; cellular response to oxidative stress; cell redox homeostasis; response to cadmium ion; oxidation-reduction process</w:t>
            </w:r>
          </w:p>
        </w:tc>
        <w:tc>
          <w:tcPr>
            <w:tcW w:w="2406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3684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 GCTCTGGCTCATTGACCGTACTTG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 TGCTCGGCGTGTTCACTG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DD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XM_018525078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alcohol dehydrogenase 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ytosol; zinc ion binding; oxidoreductase activity; transferase activity, transferring acyl groups other than amino-acyl groups; oxidation-reduction process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368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 TGGAAGATATGTGCAGGGCGATTG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 GCAGCGACCTTGACGGTA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UP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XM_018531136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itochondrial uncoupling protein 2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tructural constituent of ribosome; translation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368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 CCGTCCTTGTCGTCACACCAATG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 CGCCAGCACCTTCCTCCTTT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AD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XM_018527297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atty acid/sphingolipid desaturase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ellular component; glucosylceramide biosynthetic process; plasma membrane organization; pathogenesis; oxidoreductase activity, acting on paired donors, with incorporation or reduction of molecular oxygen; heme binding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368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 CCACGCCAACTTGAGCACAATTC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 CGTTCCTGTCAATCCTCGCC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TP2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XM_018524801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ytochrome P450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xidoreductase activity, acting on paired donors, with incorporation or reduction of molecular oxygen, NAD(P)H as one donor, and incorporation of one atom of oxygen; heme binding; intracellular membrane-bounded organelle; small molecule metabolic process; secondary metabolite biosynthetic process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atty acid degradation; Tryptophan metabolism</w:t>
            </w:r>
          </w:p>
        </w:tc>
        <w:tc>
          <w:tcPr>
            <w:tcW w:w="368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 GGTTGTTCGCATGGCTTCAATACG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 TTGTCAGTTGGCTCTTCGCT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SG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XM_018527937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late synthase, glyoxysomal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late synthase activity; cytoplasm; glyoxylate cycle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yruvate metabolism; Glyoxylate and dicarboxylate metabolism</w:t>
            </w:r>
          </w:p>
        </w:tc>
        <w:tc>
          <w:tcPr>
            <w:tcW w:w="368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 ACGCCATCCGCAAGCAAGTC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 GCGATGAGTGTGGGCAGTG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SP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XM_018533923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socitrate lyase and phosphorylmutase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socitrate lyase activity; cytoplasm; glyoxylate cycle; transferase activity, transferring acyl groups, acyl groups converted into alkyl on transfer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lyoxylate and dicarboxylate metabolism</w:t>
            </w:r>
          </w:p>
        </w:tc>
        <w:tc>
          <w:tcPr>
            <w:tcW w:w="368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 GCGGACACATGGCTGGAAAGG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 GGTTCTGGCAACGGCAAGT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FP-like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XM_018526845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tomatin family protein-like protein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olecular function; plasma membrane; biological process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368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 ACCGCATTACTTCGCCTCACAAG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 CCTCACGACGCTCAATCACA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MI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XM_018530127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jor myo-inositol transporter iolT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rbohydrate:proton symporter activity; glucose transmembrane transporter activity; integral component of plasma membrane; glucose import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urine metabolism</w:t>
            </w:r>
          </w:p>
        </w:tc>
        <w:tc>
          <w:tcPr>
            <w:tcW w:w="368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 CGCATGGTGGAGCAGGACAAG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 GCAGCAGCAGAAGAGCCAG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T-like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XM_018528704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rnitine acetyl transferas-like protein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itochondrion; cytosol; alcohol metabolic process; carnitine metabolic process; transferase activity, transferring acyl groups; cellular respiration; acetate catabolic process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eroxisome</w:t>
            </w:r>
          </w:p>
        </w:tc>
        <w:tc>
          <w:tcPr>
            <w:tcW w:w="368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 CCGCCTACGCCTCCTCACTC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 CTTCCTCGCCTTGACTGTCTT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ES-like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XM_018534520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roES-like protein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ellular component; carbohydrate metabolic process; biological process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lycolysis / Gluconeogenesis; Fatty acid degradation; Tyrosine metabolism</w:t>
            </w:r>
          </w:p>
        </w:tc>
        <w:tc>
          <w:tcPr>
            <w:tcW w:w="368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 CCTCAAAGAGTCGGGCGTTAAGC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 GTACTGGCAGGCAAGCGA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TP1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XM_018527073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ytochrome P450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ron ion binding; cellular component; electron transfer activity; oxidoreductase activity, acting on paired donors, with incorporation or reduction of molecular oxygen; heme binding; oxidation-reduction process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flatoxin biosynthesis</w:t>
            </w:r>
          </w:p>
        </w:tc>
        <w:tc>
          <w:tcPr>
            <w:tcW w:w="3684" w:type="dxa"/>
          </w:tcPr>
          <w:p>
            <w:pPr>
              <w:wordWrap w:val="0"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 GTCATTCGGAGGTGGAACGAGAAC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 TCTTGTATGCCATTGCGTCTG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LP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XM_018524538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kinase-like protein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otein kinase activity; protein tyrosine kinase activity; ATP binding; cytoplasm; protein phosphorylation; proteolysis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368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 TCTTCACGAGAGGTCAGCCAGTC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 CATAAGCCGCTAGTTGTCGCC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ST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XM_018526745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lutathione S-transferase II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lutathione transferase activity; cytoplasm; glutathione metabolic process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lutathione metabolism</w:t>
            </w:r>
          </w:p>
        </w:tc>
        <w:tc>
          <w:tcPr>
            <w:tcW w:w="368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 AGTTCAGCGTGGCTTGGAGATTC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 AACTCAGCGTCGTCCTTCATC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AG</w:t>
            </w:r>
          </w:p>
        </w:tc>
        <w:tc>
          <w:tcPr>
            <w:tcW w:w="1546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XM_018525661.1</w:t>
            </w:r>
          </w:p>
        </w:tc>
        <w:tc>
          <w:tcPr>
            <w:tcW w:w="1710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igh-affinity glucose transporter</w:t>
            </w:r>
          </w:p>
        </w:tc>
        <w:tc>
          <w:tcPr>
            <w:tcW w:w="3700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rbohydrate:proton symporter activity; glucose transmembrane transporter activity; integral component of plasma membrane; glucose import</w:t>
            </w:r>
          </w:p>
        </w:tc>
        <w:tc>
          <w:tcPr>
            <w:tcW w:w="2406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iosis - yeast</w:t>
            </w:r>
          </w:p>
        </w:tc>
        <w:tc>
          <w:tcPr>
            <w:tcW w:w="3684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 ATGGCGTACAGGTTGGCGATTG</w:t>
            </w:r>
          </w:p>
          <w:p>
            <w:pPr>
              <w:wordWrap w:val="0"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 CCAGCGAAGACAACAGTACCG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2" w:type="dxa"/>
            <w:gridSpan w:val="6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Radish (Dual RNA-seq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IGO1</w:t>
            </w:r>
          </w:p>
        </w:tc>
        <w:tc>
          <w:tcPr>
            <w:tcW w:w="1546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606707.1</w:t>
            </w:r>
          </w:p>
        </w:tc>
        <w:tc>
          <w:tcPr>
            <w:tcW w:w="1710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dole glucosinolate O-methyltransferase 4-like</w:t>
            </w:r>
          </w:p>
        </w:tc>
        <w:tc>
          <w:tcPr>
            <w:tcW w:w="3700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 binding; nucleus; cytosol; O-methyltransferase activity; S-adenosylmethionine-dependent methyltransferase activity; aromatic compound biosynthetic process; methylation; protein dimerization activity</w:t>
            </w:r>
          </w:p>
        </w:tc>
        <w:tc>
          <w:tcPr>
            <w:tcW w:w="2406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3684" w:type="dxa"/>
            <w:tcBorders>
              <w:top w:val="single" w:color="auto" w:sz="4" w:space="0"/>
            </w:tcBorders>
          </w:tcPr>
          <w:p>
            <w:pPr>
              <w:wordWrap w:val="0"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 CAGGAAGTAACATCGCCACCAGAG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 TCTCGGTCTCGGCTCAAC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DCP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583905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C domain-containing protein 102-like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sponse to hypoxia; DNA binding; DNA binding transcription factor activity; protein binding; nucleus; transcription, DNA-templated; regulation of transcription, DNA-templated; multicellular organism development; chloroplast; glucosinolate metabolic process; sequence-specific DNA binding; transcription regulatory region DNA binding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NA transport; mRNA surveillance pathway; RNA degradation</w:t>
            </w:r>
          </w:p>
        </w:tc>
        <w:tc>
          <w:tcPr>
            <w:tcW w:w="368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 TCTTGTTGAGGGCGTAGCGTTTG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 TAGCGGCGAAGTCGGACTGA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EUP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586353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3 ubiquitin-protein ligase COP1 isoform X2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uclear ubiquitin ligase complex; ubiquitin-protein transferase activity; protein binding; nucleus; cytoplasm; DNA repair; red, far-red light phototransduction; photomorphogenesis; shade avoidance; skotomorphogenesis; entrainment of circadian clock;regulation of stomatal movement;protein ubiquitination;nuclear body;identical protein binding;anthocyanin-containing compound metabolic process;metal ion binding; photoperiodism, flowering;ubiquitin protein ligase activity;Cul4-RING E3 ubiquitin ligase complex;Cul4-RING E3 ubiquitin ligase complex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biquitin mediated proteolysis; Circadian rhythm - plant; Circadian rhythm - plant</w:t>
            </w:r>
          </w:p>
        </w:tc>
        <w:tc>
          <w:tcPr>
            <w:tcW w:w="368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 CACGAGACCTGTGACATCGCATAG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 ATGGTTCCTTGGCTATTCGCAGTC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IGO2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578657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dole glucosinolate O-methyltransferase 4-like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 binding; nucleus; cytosol; methyltransferase activity; O-methyltransferase activity;S-adenosylmethionine-dependent methyltransferase activity; aromatic compound biosynthetic process; methylation; indole glucosinolate metabolic process; protein dimerization activity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68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 CTCTTCGTTCCAGCAGCCGTTAG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 TCCGTTGTCGTAGAAACCATCAGC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IR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617954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otosystem I reaction center subunit II-1, chloroplastic-like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lecular_function; chloroplast; chloroplast thylakoid; chloroplast thylakoid membrane; photosystem I reaction center; thylakoid; chloroplast envelope; plastoglobule; photosynthesis; membrane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otosynthesis</w:t>
            </w:r>
          </w:p>
        </w:tc>
        <w:tc>
          <w:tcPr>
            <w:tcW w:w="368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ACGGTCCATACAGGCTTCAGTTC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CTCGCAGGCTCCATCTTGACTC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ERT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604376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thylene-responsive transcription factor 3-like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NA binding; DNA binding transcription factor activity; protein binding; nucleus; transcription, DNA-templated; regulation of transcription, DNA-templated; defense response; ethylene-activated signaling pathway; negative regulation of ethylene-activated signaling pathway; sequence-specific DNA binding; negative regulation of transcription, DNA-templated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68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ACGAGCAGCAGCATGAGCAG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CACAGGCGGAGTTCTAGGATAC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DLP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589617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fensin-like protein 1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lecular_function; extracellular region; cell wall; defense response; response to insect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PK signaling pathway - plant</w:t>
            </w:r>
          </w:p>
        </w:tc>
        <w:tc>
          <w:tcPr>
            <w:tcW w:w="368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TGGTCAGGAGTCTGTGGAAAC</w:t>
            </w:r>
          </w:p>
          <w:p>
            <w:pPr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 AATGCACTTGTGAGCTGGGAAGAC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PL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600669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bable plastid-lipid-associated protein 1, chloroplastic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ructural molecule activity; protein binding; nucleus; response to cold; chloroplast; chloroplast thylakoid; chloroplast thylakoid membrane; chloroplast stroma; thylakoid; response to abscisic acid; photoinhibition; plastoglobule; stromule; thylakoid lumen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68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CTTGCTTCGTGGTCCTTCTGG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TGTTCGGTGACCTCTTGACTCC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TTS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610122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iamine thiazole synthase, chloroplastic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ron ion binding; mitochondrion; cytosol; plasma membrane; cellular response to DNA damage stimulus; zinc ion binding; thiamine biosynthetic process; response to cold; chloroplast; chloroplast stroma; thylakoid; chloroplast envelope; stromule; oxazole or thiazole biosynthetic process; protein homodimerization activity; thiazole biosynthetic process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iamine metabolism</w:t>
            </w:r>
          </w:p>
        </w:tc>
        <w:tc>
          <w:tcPr>
            <w:tcW w:w="368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GCAACGGATGTTCACGGATATGG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TAACGCATCGCAGCACTACTCC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RL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590132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-resilin-like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RNA binding; extracellular region; cytosol; biological_process; biological_process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NA transport; Ribosome biogenesis in eukaryotes; Ribosome biogenesis in eukaryotes</w:t>
            </w:r>
          </w:p>
        </w:tc>
        <w:tc>
          <w:tcPr>
            <w:tcW w:w="368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CCGCTCACTTCCCGTTAC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GGCAGAGTTCAAACTTCCGCTAC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KDA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620906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 kDa proline-rich protein DC2.15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tracellular region; lipid transport; lipid binding; chloroplast thylakoid membrane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68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CCATGCCGCCTCTGCCTAC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ACTCATCCATCGCCAAGATTCCG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RPS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610517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S ribosomal protein S5-1-like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ibosomal small subunit assembly; mRNA binding; structural constituent of ribosome; cell wall; cytoplasm; vacuole; ribosome; plasma membrane; translation; plasmodesma; chloroplast; rRNA binding; cytosolic ribosome; cytosolic small ribosomal subunit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ibosome</w:t>
            </w:r>
          </w:p>
        </w:tc>
        <w:tc>
          <w:tcPr>
            <w:tcW w:w="368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CTCGGGCGTATGTTGTAGTCAG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CAAGGACCTGATCGGCAACC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CC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607360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bable carotenoid cleavage dioxygenase 4, chloroplastic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 binding; chloroplast; plastoglobule; oxidoreductase activity, acting on single donors with incorporation of molecular oxygen, incorporation of two atoms of oxygen; metal ion binding; oxidation-reduction process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otenoid biosynthesis</w:t>
            </w:r>
          </w:p>
        </w:tc>
        <w:tc>
          <w:tcPr>
            <w:tcW w:w="368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GATCGCAGTCCTTCTTCCTCCTC</w:t>
            </w:r>
          </w:p>
          <w:p>
            <w:pPr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CCCAAGATAGTCAACACCAAGC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CAB1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584197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lorophyll a-b binding protein 1, chloroplastic-like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olgi apparatus; response to light stimulus; chloroplast; photosystem I; photosystem II; chloroplast thylakoid; chloroplast thylakoid membrane; thylakoid; photosynthesis, light harvesting in photosystem I; photosynthesis, light harvesting in photosystem II; chloroplast envelope; plastoglobule; photosynthesis; membrane; integral component of membrane; chlorophyll binding; protein-chromophore linkage; light-harvesting complex; pigment binding; thylakoid membrane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otosynthesis - antenna proteins</w:t>
            </w:r>
          </w:p>
        </w:tc>
        <w:tc>
          <w:tcPr>
            <w:tcW w:w="368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CGTGGCTGAAACAGTGGAAG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ATGGGAACGTCGGCGTAACTG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CAB2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615556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lorophyll a-b binding protein 3, chloroplastic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ructural molecule activity; protein binding; chloroplast; photosystem I; photosystem II; chloroplast thylakoid; chloroplast thylakoid membrane; thylakoid; response to herbicide; response to high light intensity; response to abscisic acid; photosynthesis, light harvesting in photosystem I; photosynthesis, light harvesting in photosystem II; chloroplast envelope; regulation of stomatal movement; plastoglobule; photosynthesis; integral component of membrane; chlorophyll binding; protein-chromophore linkage; light-harvesting complex; pigment binding; thylakoid membrane; metal ion binding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otosynthesis - antenna proteins</w:t>
            </w:r>
          </w:p>
        </w:tc>
        <w:tc>
          <w:tcPr>
            <w:tcW w:w="368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CGTCGGTAGGTCCAAACTCC</w:t>
            </w:r>
          </w:p>
          <w:p>
            <w:pPr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AGACTCGTAGCAAGACCCAAAGC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ET1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604926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ukaryotic translation initiation factor 5A-2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anslation initiation factor activity; translation elongation factor activity; nucleus; cytoplasm; Golgi apparatus; translational initiation; translational frameshifting; response to wounding; response to bacterium; programmed cell death; host programmed cell death induced by symbiont; defense response to bacterium; ribosome binding; positive regulation of translational elongation; positive regulation of translational termination; response to cadmium ion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684" w:type="dxa"/>
          </w:tcPr>
          <w:p>
            <w:pPr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TGCGGCTTTGACAGATGAGAAC</w:t>
            </w:r>
          </w:p>
          <w:p>
            <w:pPr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GACAGGGCGTTGCTAGTTTCG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SSC1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582350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nescence-specific cysteine protease SAG12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ysteine-type endopeptidase activity; extracellular region; extracellular space; lysosome; proteolysis; aging; cysteine-type peptidase activity; response to ethylene; response to auxin; response to cytokinin; response to sucrose; response to glucose; response to fructose; defense response to fungus, incompatible interaction; leaf senescence; response to UV-B; senescence-associated vacuole; proteolysis involved in cellular protein catabolic process; floral organ senescence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gosome</w:t>
            </w:r>
          </w:p>
        </w:tc>
        <w:tc>
          <w:tcPr>
            <w:tcW w:w="368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AGACTGATGTCGTCGTCGTTGG</w:t>
            </w:r>
          </w:p>
          <w:p>
            <w:pPr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CCACCACCAGGACTAACAGATTG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SSC2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582330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nescence-specific cysteine protease SAG12</w:t>
            </w:r>
          </w:p>
        </w:tc>
        <w:tc>
          <w:tcPr>
            <w:tcW w:w="370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ysteine-type endopeptidase activity; extracellular region; extracellular space; lysosome; proteolysis; aging; cysteine-type peptidase activity; response to ethylene; response to auxin; response to cytokinin; response to sucrose; response to glucose; response to fructose; defense response to fungus, incompatible interaction; leaf senescence; response to UV-B; senescence-associated vacuole; proteolysis involved in cellular protein catabolic process; floral organ senescence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hagosome</w:t>
            </w:r>
          </w:p>
        </w:tc>
        <w:tc>
          <w:tcPr>
            <w:tcW w:w="368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CTGGTCATCGGAACCTGATTACG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TCGCAGTTGCTTAGCCTTCTCC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L3C</w:t>
            </w:r>
          </w:p>
        </w:tc>
        <w:tc>
          <w:tcPr>
            <w:tcW w:w="1546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595920.1</w:t>
            </w:r>
          </w:p>
        </w:tc>
        <w:tc>
          <w:tcPr>
            <w:tcW w:w="1710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poxygenase 3, chloroplastic</w:t>
            </w:r>
          </w:p>
        </w:tc>
        <w:tc>
          <w:tcPr>
            <w:tcW w:w="3700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fense response; chloroplast; pollen development; response to wounding; response to fungus; response to high light intensity; jasmonic acid biosynthetic process; response to jasmonic acid; anther dehiscence; linoleate 13S-lipoxygenase activity; oxylipin biosynthetic process; lipid oxidation; growth; metal ion binding; anther development; stamen filament development</w:t>
            </w:r>
          </w:p>
        </w:tc>
        <w:tc>
          <w:tcPr>
            <w:tcW w:w="2406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noleic acid metabolism; alpha-Linolenic acid metabolism</w:t>
            </w:r>
          </w:p>
        </w:tc>
        <w:tc>
          <w:tcPr>
            <w:tcW w:w="3684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GGCGGAGATCGGGAGGATAG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GGCTCAGAACTCGGAACCAAC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2" w:type="dxa"/>
            <w:gridSpan w:val="6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A. brassicae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(Dual RNA-seq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CDP</w:t>
            </w:r>
          </w:p>
        </w:tc>
        <w:tc>
          <w:tcPr>
            <w:tcW w:w="1546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528759.1</w:t>
            </w:r>
          </w:p>
        </w:tc>
        <w:tc>
          <w:tcPr>
            <w:tcW w:w="1710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3700" w:type="dxa"/>
            <w:tcBorders>
              <w:top w:val="single" w:color="auto" w:sz="4" w:space="0"/>
            </w:tcBorders>
          </w:tcPr>
          <w:p>
            <w:pPr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lcium-dependent phospholipid binding; cellular_component</w:t>
            </w:r>
          </w:p>
        </w:tc>
        <w:tc>
          <w:tcPr>
            <w:tcW w:w="2406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684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CTGGTATTGCCGACGACGAG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CTTGTGTTGTTGGTGTGGTT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MD2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526390.1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-methylcitrate dehydratase</w:t>
            </w:r>
          </w:p>
        </w:tc>
        <w:tc>
          <w:tcPr>
            <w:tcW w:w="3700" w:type="dxa"/>
          </w:tcPr>
          <w:p>
            <w:pPr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tochondrion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panoate metabolism</w:t>
            </w:r>
          </w:p>
        </w:tc>
        <w:tc>
          <w:tcPr>
            <w:tcW w:w="368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CGTGTAGCCATTATCGCCAAC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CGCTCCTGAGTATGCTGAGAGG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CPX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527653.1</w:t>
            </w:r>
          </w:p>
        </w:tc>
        <w:tc>
          <w:tcPr>
            <w:tcW w:w="1710" w:type="dxa"/>
          </w:tcPr>
          <w:p>
            <w:pPr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loroperoxidase</w:t>
            </w:r>
          </w:p>
        </w:tc>
        <w:tc>
          <w:tcPr>
            <w:tcW w:w="3700" w:type="dxa"/>
          </w:tcPr>
          <w:p>
            <w:pPr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oxidase activity; cellular_component; biological_process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68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GCCATCCGCAAGCAAGTC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CGATGAGTGTGGGCAGTGTTC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ICM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530408.1</w:t>
            </w:r>
          </w:p>
        </w:tc>
        <w:tc>
          <w:tcPr>
            <w:tcW w:w="1710" w:type="dxa"/>
          </w:tcPr>
          <w:p>
            <w:pPr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hypothetical protein </w:t>
            </w:r>
          </w:p>
        </w:tc>
        <w:tc>
          <w:tcPr>
            <w:tcW w:w="3700" w:type="dxa"/>
          </w:tcPr>
          <w:p>
            <w:pPr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ion transport; integral component of membrane; transmembrane transporter activity; transmembrane transport</w:t>
            </w:r>
          </w:p>
        </w:tc>
        <w:tc>
          <w:tcPr>
            <w:tcW w:w="240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iamine metabolism; Riboflavin metabolism</w:t>
            </w:r>
          </w:p>
        </w:tc>
        <w:tc>
          <w:tcPr>
            <w:tcW w:w="368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GCGTACAGGTTGGCGATTG</w:t>
            </w:r>
          </w:p>
          <w:p>
            <w:pPr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CAGCGAAGACAACAGTACCGTAG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TDC</w:t>
            </w:r>
          </w:p>
        </w:tc>
        <w:tc>
          <w:tcPr>
            <w:tcW w:w="15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536461.1</w:t>
            </w:r>
          </w:p>
        </w:tc>
        <w:tc>
          <w:tcPr>
            <w:tcW w:w="1710" w:type="dxa"/>
          </w:tcPr>
          <w:p>
            <w:pPr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IP49-domain-containing protein</w:t>
            </w:r>
          </w:p>
        </w:tc>
        <w:tc>
          <w:tcPr>
            <w:tcW w:w="3700" w:type="dxa"/>
          </w:tcPr>
          <w:p>
            <w:pPr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ucleotide binding; box C/D snoRNP assembly; Swr1 complex; ATP binding; nuclear telomeric heterochromatin; cytosol; regulation of transcription by RNA polymerase II; rRNA processing; Ino80 complex; ATP-dependent 3'-5' DNA helicase activity; ATP-dependent 5'-3' DNA helicase activity; histone exchange; regulation of nucleosome density; ASTRA complex; R2TP complex</w:t>
            </w:r>
          </w:p>
        </w:tc>
        <w:tc>
          <w:tcPr>
            <w:tcW w:w="2406" w:type="dxa"/>
          </w:tcPr>
          <w:p>
            <w:pPr>
              <w:tabs>
                <w:tab w:val="center" w:pos="1409"/>
              </w:tabs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68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TTGTCCGTTCGCTCCAGTGTC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GTGGGTTCATGTTGCAGTGGTAG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GGT</w:t>
            </w:r>
          </w:p>
        </w:tc>
        <w:tc>
          <w:tcPr>
            <w:tcW w:w="1546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536192.1</w:t>
            </w:r>
          </w:p>
        </w:tc>
        <w:tc>
          <w:tcPr>
            <w:tcW w:w="1710" w:type="dxa"/>
            <w:tcBorders>
              <w:bottom w:val="single" w:color="auto" w:sz="4" w:space="0"/>
            </w:tcBorders>
          </w:tcPr>
          <w:p>
            <w:pPr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lucose/galactose transporter</w:t>
            </w:r>
          </w:p>
        </w:tc>
        <w:tc>
          <w:tcPr>
            <w:tcW w:w="3700" w:type="dxa"/>
            <w:tcBorders>
              <w:bottom w:val="single" w:color="auto" w:sz="4" w:space="0"/>
            </w:tcBorders>
          </w:tcPr>
          <w:p>
            <w:pPr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tegral component of plasma membrane; galactose:proton symporter activity; arabinose:proton symporter activity; fucose:proton symporter activity; fructose transmembrane transport; galactose transmembrane transport</w:t>
            </w:r>
          </w:p>
        </w:tc>
        <w:tc>
          <w:tcPr>
            <w:tcW w:w="2406" w:type="dxa"/>
            <w:tcBorders>
              <w:bottom w:val="single" w:color="auto" w:sz="4" w:space="0"/>
            </w:tcBorders>
          </w:tcPr>
          <w:p>
            <w:pPr>
              <w:tabs>
                <w:tab w:val="center" w:pos="1409"/>
              </w:tabs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3684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CTTCACGAGAGGTCAGCCAGTC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TAAGCCGCTAGTTGTCGCCTAC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2" w:type="dxa"/>
            <w:gridSpan w:val="6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Information of reference gene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2" w:type="dxa"/>
            <w:gridSpan w:val="6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adis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ctin-1</w:t>
            </w:r>
          </w:p>
        </w:tc>
        <w:tc>
          <w:tcPr>
            <w:tcW w:w="1546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620829</w:t>
            </w:r>
          </w:p>
        </w:tc>
        <w:tc>
          <w:tcPr>
            <w:tcW w:w="1710" w:type="dxa"/>
            <w:tcBorders>
              <w:top w:val="single" w:color="auto" w:sz="4" w:space="0"/>
            </w:tcBorders>
          </w:tcPr>
          <w:p>
            <w:pPr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00" w:type="dxa"/>
            <w:tcBorders>
              <w:top w:val="single" w:color="auto" w:sz="4" w:space="0"/>
            </w:tcBorders>
          </w:tcPr>
          <w:p>
            <w:pPr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6" w:type="dxa"/>
            <w:tcBorders>
              <w:top w:val="single" w:color="auto" w:sz="4" w:space="0"/>
            </w:tcBorders>
          </w:tcPr>
          <w:p>
            <w:pPr>
              <w:tabs>
                <w:tab w:val="center" w:pos="1409"/>
              </w:tabs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4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GCATCACACTTTCTACAAC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: CCTGGATAGCAACATA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ctin-2</w:t>
            </w:r>
          </w:p>
        </w:tc>
        <w:tc>
          <w:tcPr>
            <w:tcW w:w="1546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620829</w:t>
            </w:r>
          </w:p>
        </w:tc>
        <w:tc>
          <w:tcPr>
            <w:tcW w:w="1710" w:type="dxa"/>
            <w:tcBorders>
              <w:bottom w:val="single" w:color="auto" w:sz="4" w:space="0"/>
            </w:tcBorders>
          </w:tcPr>
          <w:p>
            <w:pPr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00" w:type="dxa"/>
            <w:tcBorders>
              <w:bottom w:val="single" w:color="auto" w:sz="4" w:space="0"/>
            </w:tcBorders>
          </w:tcPr>
          <w:p>
            <w:pPr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6" w:type="dxa"/>
            <w:tcBorders>
              <w:bottom w:val="single" w:color="auto" w:sz="4" w:space="0"/>
            </w:tcBorders>
          </w:tcPr>
          <w:p>
            <w:pPr>
              <w:tabs>
                <w:tab w:val="center" w:pos="1409"/>
              </w:tabs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4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GCAAGAGCTGGATACCGCAAAG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: CGATGAGCGATGGCTGG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2" w:type="dxa"/>
            <w:gridSpan w:val="6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A. brassica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Tubulin</w:t>
            </w:r>
          </w:p>
        </w:tc>
        <w:tc>
          <w:tcPr>
            <w:tcW w:w="1546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533191</w:t>
            </w:r>
          </w:p>
        </w:tc>
        <w:tc>
          <w:tcPr>
            <w:tcW w:w="1710" w:type="dxa"/>
            <w:tcBorders>
              <w:top w:val="single" w:color="auto" w:sz="4" w:space="0"/>
            </w:tcBorders>
          </w:tcPr>
          <w:p>
            <w:pPr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00" w:type="dxa"/>
            <w:tcBorders>
              <w:top w:val="single" w:color="auto" w:sz="4" w:space="0"/>
            </w:tcBorders>
          </w:tcPr>
          <w:p>
            <w:pPr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6" w:type="dxa"/>
            <w:tcBorders>
              <w:top w:val="single" w:color="auto" w:sz="4" w:space="0"/>
            </w:tcBorders>
          </w:tcPr>
          <w:p>
            <w:pPr>
              <w:tabs>
                <w:tab w:val="center" w:pos="1409"/>
              </w:tabs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4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ACGCTTCTCATCTCCAAGATCCGT</w:t>
            </w:r>
          </w:p>
          <w:p>
            <w:pPr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: AGAGAGCCTCGTTGTCAATGC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ctin</w:t>
            </w:r>
          </w:p>
        </w:tc>
        <w:tc>
          <w:tcPr>
            <w:tcW w:w="1546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XM_018525258</w:t>
            </w:r>
          </w:p>
        </w:tc>
        <w:tc>
          <w:tcPr>
            <w:tcW w:w="1710" w:type="dxa"/>
            <w:tcBorders>
              <w:bottom w:val="single" w:color="auto" w:sz="4" w:space="0"/>
            </w:tcBorders>
          </w:tcPr>
          <w:p>
            <w:pPr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00" w:type="dxa"/>
            <w:tcBorders>
              <w:bottom w:val="single" w:color="auto" w:sz="4" w:space="0"/>
            </w:tcBorders>
          </w:tcPr>
          <w:p>
            <w:pPr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6" w:type="dxa"/>
            <w:tcBorders>
              <w:bottom w:val="single" w:color="auto" w:sz="4" w:space="0"/>
            </w:tcBorders>
          </w:tcPr>
          <w:p>
            <w:pPr>
              <w:tabs>
                <w:tab w:val="center" w:pos="1409"/>
              </w:tabs>
              <w:wordWrap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84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: GCCTTCCGTCTTGGGTCT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: AGGGCGGTGATTTCCTT</w:t>
            </w:r>
          </w:p>
        </w:tc>
      </w:tr>
    </w:tbl>
    <w:p>
      <w:pPr>
        <w:autoSpaceDE w:val="0"/>
        <w:autoSpaceDN w:val="0"/>
        <w:adjustRightInd w:val="0"/>
        <w:rPr>
          <w:rFonts w:ascii="Tahoma" w:hAnsi="Tahoma" w:cs="Tahoma"/>
          <w:i/>
          <w:iCs/>
          <w:color w:val="000000"/>
          <w:sz w:val="16"/>
          <w:szCs w:val="16"/>
        </w:rPr>
      </w:pPr>
    </w:p>
    <w:p>
      <w:pPr>
        <w:rPr>
          <w:rFonts w:ascii="Tahoma" w:hAnsi="Tahoma" w:cs="Tahoma"/>
          <w:sz w:val="16"/>
          <w:szCs w:val="16"/>
        </w:rPr>
      </w:pPr>
    </w:p>
    <w:sectPr>
      <w:pgSz w:w="16838" w:h="11906" w:orient="landscape"/>
      <w:pgMar w:top="1803" w:right="1440" w:bottom="1803" w:left="1440" w:header="851" w:footer="992" w:gutter="0"/>
      <w:cols w:space="0" w:num="1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k0YjJjYWRiMWRiMTQwYmY5MDk1MmU3YzM1MDkxYmYifQ=="/>
  </w:docVars>
  <w:rsids>
    <w:rsidRoot w:val="50430CC0"/>
    <w:rsid w:val="0008414F"/>
    <w:rsid w:val="00105C87"/>
    <w:rsid w:val="001315A2"/>
    <w:rsid w:val="00165F03"/>
    <w:rsid w:val="001916AC"/>
    <w:rsid w:val="001C1B1A"/>
    <w:rsid w:val="001E2FB9"/>
    <w:rsid w:val="001E3E40"/>
    <w:rsid w:val="00206B5A"/>
    <w:rsid w:val="00275721"/>
    <w:rsid w:val="002B0780"/>
    <w:rsid w:val="00325C56"/>
    <w:rsid w:val="003400D1"/>
    <w:rsid w:val="00341D87"/>
    <w:rsid w:val="00392F7F"/>
    <w:rsid w:val="003B1901"/>
    <w:rsid w:val="003B6033"/>
    <w:rsid w:val="003D24B9"/>
    <w:rsid w:val="003E63FD"/>
    <w:rsid w:val="003F2144"/>
    <w:rsid w:val="004B5438"/>
    <w:rsid w:val="004C3257"/>
    <w:rsid w:val="004C432E"/>
    <w:rsid w:val="004E3542"/>
    <w:rsid w:val="004F2CF4"/>
    <w:rsid w:val="00511A54"/>
    <w:rsid w:val="0052292E"/>
    <w:rsid w:val="005D2367"/>
    <w:rsid w:val="006652B1"/>
    <w:rsid w:val="007179C8"/>
    <w:rsid w:val="00797F74"/>
    <w:rsid w:val="007C7C1C"/>
    <w:rsid w:val="00817DCF"/>
    <w:rsid w:val="008573D8"/>
    <w:rsid w:val="00857D14"/>
    <w:rsid w:val="00867794"/>
    <w:rsid w:val="0089691A"/>
    <w:rsid w:val="008B0F93"/>
    <w:rsid w:val="008C0524"/>
    <w:rsid w:val="00966835"/>
    <w:rsid w:val="00A15B3F"/>
    <w:rsid w:val="00A17DB8"/>
    <w:rsid w:val="00A43AC4"/>
    <w:rsid w:val="00AB0E85"/>
    <w:rsid w:val="00AD1D14"/>
    <w:rsid w:val="00B10100"/>
    <w:rsid w:val="00BC1AF5"/>
    <w:rsid w:val="00C25077"/>
    <w:rsid w:val="00C256B5"/>
    <w:rsid w:val="00C31369"/>
    <w:rsid w:val="00C670CF"/>
    <w:rsid w:val="00C93D84"/>
    <w:rsid w:val="00D25620"/>
    <w:rsid w:val="00D76919"/>
    <w:rsid w:val="00D84FCD"/>
    <w:rsid w:val="00DA6585"/>
    <w:rsid w:val="00E152C6"/>
    <w:rsid w:val="00E327C3"/>
    <w:rsid w:val="00E71517"/>
    <w:rsid w:val="00F17A57"/>
    <w:rsid w:val="02F773B3"/>
    <w:rsid w:val="04600F08"/>
    <w:rsid w:val="06632043"/>
    <w:rsid w:val="0759743E"/>
    <w:rsid w:val="0EBA5733"/>
    <w:rsid w:val="116C0A62"/>
    <w:rsid w:val="1C8B2926"/>
    <w:rsid w:val="1CA958F1"/>
    <w:rsid w:val="264861E5"/>
    <w:rsid w:val="2DAE49B6"/>
    <w:rsid w:val="345F7401"/>
    <w:rsid w:val="3A5D5D94"/>
    <w:rsid w:val="3F9E2A52"/>
    <w:rsid w:val="405609F3"/>
    <w:rsid w:val="41472C11"/>
    <w:rsid w:val="48E1217D"/>
    <w:rsid w:val="50430CC0"/>
    <w:rsid w:val="523C70F2"/>
    <w:rsid w:val="569815FE"/>
    <w:rsid w:val="59F31D3E"/>
    <w:rsid w:val="5D975A47"/>
    <w:rsid w:val="68EA45D9"/>
    <w:rsid w:val="69E661C5"/>
    <w:rsid w:val="6A81207C"/>
    <w:rsid w:val="74007183"/>
    <w:rsid w:val="77657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0</Pages>
  <Words>2490</Words>
  <Characters>21214</Characters>
  <Lines>168</Lines>
  <Paragraphs>47</Paragraphs>
  <TotalTime>33</TotalTime>
  <ScaleCrop>false</ScaleCrop>
  <LinksUpToDate>false</LinksUpToDate>
  <CharactersWithSpaces>2330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8T15:07:00Z</dcterms:created>
  <dc:creator>小彪哒</dc:creator>
  <cp:lastModifiedBy>Administrator</cp:lastModifiedBy>
  <dcterms:modified xsi:type="dcterms:W3CDTF">2023-02-20T09:50:2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748A315EDC7E40C3AC8EE09F16117360</vt:lpwstr>
  </property>
</Properties>
</file>